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E5587A" w14:textId="61E5B93C" w:rsidR="00A57BFF" w:rsidRPr="00A57BFF" w:rsidRDefault="00503771" w:rsidP="00A57BF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lang w:eastAsia="en-GB"/>
        </w:rPr>
      </w:pPr>
      <w:r>
        <w:rPr>
          <w:rFonts w:ascii="Times New Roman" w:eastAsia="Times New Roman" w:hAnsi="Times New Roman" w:cs="Times New Roman"/>
          <w:b/>
          <w:color w:val="000000"/>
          <w:sz w:val="18"/>
          <w:szCs w:val="18"/>
          <w:lang w:eastAsia="en-GB"/>
        </w:rPr>
        <w:t>Additional file 4:</w:t>
      </w:r>
      <w:r w:rsidR="00A57BFF" w:rsidRPr="00A57BFF">
        <w:rPr>
          <w:rFonts w:ascii="Times New Roman" w:eastAsia="Times New Roman" w:hAnsi="Times New Roman" w:cs="Times New Roman"/>
          <w:b/>
          <w:color w:val="000000"/>
          <w:sz w:val="18"/>
          <w:szCs w:val="18"/>
          <w:lang w:eastAsia="en-GB"/>
        </w:rPr>
        <w:t xml:space="preserve"> Table </w:t>
      </w:r>
      <w:r>
        <w:rPr>
          <w:rFonts w:ascii="Times New Roman" w:eastAsia="Times New Roman" w:hAnsi="Times New Roman" w:cs="Times New Roman"/>
          <w:b/>
          <w:color w:val="000000"/>
          <w:sz w:val="18"/>
          <w:szCs w:val="18"/>
          <w:lang w:eastAsia="en-GB"/>
        </w:rPr>
        <w:t>S</w:t>
      </w:r>
      <w:bookmarkStart w:id="0" w:name="_GoBack"/>
      <w:bookmarkEnd w:id="0"/>
      <w:r w:rsidR="00A57BFF" w:rsidRPr="00A57BFF">
        <w:rPr>
          <w:rFonts w:ascii="Times New Roman" w:eastAsia="Times New Roman" w:hAnsi="Times New Roman" w:cs="Times New Roman"/>
          <w:b/>
          <w:color w:val="000000"/>
          <w:sz w:val="18"/>
          <w:szCs w:val="18"/>
          <w:lang w:eastAsia="en-GB"/>
        </w:rPr>
        <w:t>3.</w:t>
      </w:r>
      <w:r w:rsidR="00A57BFF" w:rsidRPr="00A57BFF"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 xml:space="preserve"> Genes/operons</w:t>
      </w:r>
      <w:r w:rsidR="00A57BFF" w:rsidRPr="00A57BFF">
        <w:rPr>
          <w:rFonts w:ascii="Times New Roman" w:eastAsia="Times New Roman" w:hAnsi="Times New Roman" w:cs="Times New Roman"/>
          <w:color w:val="000000"/>
          <w:sz w:val="18"/>
          <w:lang w:eastAsia="en-GB"/>
        </w:rPr>
        <w:t>  </w:t>
      </w:r>
      <w:r w:rsidR="00A57BFF" w:rsidRPr="00A57BFF"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>found to change significantly in at least three of the adapted strains compared to the original strain. Significant changes, indicated in bold, were considered for genes with a Bayes p-value score of less than 0.05 and a pfp value of less than 0.05.</w:t>
      </w:r>
      <w:r w:rsidR="00A57BFF" w:rsidRPr="00A57BFF">
        <w:rPr>
          <w:rFonts w:ascii="Times New Roman" w:eastAsia="Times New Roman" w:hAnsi="Times New Roman" w:cs="Times New Roman"/>
          <w:color w:val="000000"/>
          <w:sz w:val="18"/>
          <w:lang w:eastAsia="en-GB"/>
        </w:rPr>
        <w:t>  </w:t>
      </w:r>
    </w:p>
    <w:p w14:paraId="05804A91" w14:textId="77777777" w:rsidR="00A57BFF" w:rsidRPr="00A57BFF" w:rsidRDefault="00A57BFF" w:rsidP="00A57BF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lang w:eastAsia="en-GB"/>
        </w:rPr>
      </w:pPr>
    </w:p>
    <w:p w14:paraId="25B95519" w14:textId="77777777" w:rsidR="00A57BFF" w:rsidRPr="00A57BFF" w:rsidRDefault="00A57BFF" w:rsidP="00A57BF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  <w:lang w:eastAsia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88"/>
        <w:gridCol w:w="854"/>
        <w:gridCol w:w="6092"/>
        <w:gridCol w:w="329"/>
        <w:gridCol w:w="335"/>
        <w:gridCol w:w="335"/>
        <w:gridCol w:w="317"/>
      </w:tblGrid>
      <w:tr w:rsidR="00A57BFF" w:rsidRPr="00A57BFF" w14:paraId="6CA70CEF" w14:textId="77777777" w:rsidTr="00A57BFF">
        <w:trPr>
          <w:trHeight w:val="315"/>
        </w:trPr>
        <w:tc>
          <w:tcPr>
            <w:tcW w:w="435" w:type="pct"/>
            <w:shd w:val="clear" w:color="auto" w:fill="C0C0C0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02714E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n-GB"/>
              </w:rPr>
              <w:t>Gene no.</w:t>
            </w:r>
          </w:p>
        </w:tc>
        <w:tc>
          <w:tcPr>
            <w:tcW w:w="472" w:type="pct"/>
            <w:shd w:val="clear" w:color="auto" w:fill="C0C0C0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C19347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n-GB"/>
              </w:rPr>
              <w:t>Gene name</w:t>
            </w:r>
          </w:p>
        </w:tc>
        <w:tc>
          <w:tcPr>
            <w:tcW w:w="3366" w:type="pct"/>
            <w:shd w:val="clear" w:color="auto" w:fill="C0C0C0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3BF1BF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n-GB"/>
              </w:rPr>
              <w:t>Protein</w:t>
            </w:r>
          </w:p>
        </w:tc>
        <w:tc>
          <w:tcPr>
            <w:tcW w:w="727" w:type="pct"/>
            <w:gridSpan w:val="4"/>
            <w:shd w:val="clear" w:color="auto" w:fill="C0C0C0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B5F5E3" w14:textId="77777777" w:rsidR="00A57BFF" w:rsidRPr="00A57BFF" w:rsidRDefault="00A57BFF" w:rsidP="00A57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n-GB"/>
              </w:rPr>
              <w:t>Fold change</w:t>
            </w:r>
          </w:p>
        </w:tc>
      </w:tr>
      <w:tr w:rsidR="00A57BFF" w:rsidRPr="00A57BFF" w14:paraId="13986F84" w14:textId="77777777" w:rsidTr="00A57BFF">
        <w:trPr>
          <w:cantSplit/>
          <w:trHeight w:val="1134"/>
        </w:trPr>
        <w:tc>
          <w:tcPr>
            <w:tcW w:w="435" w:type="pct"/>
            <w:shd w:val="clear" w:color="auto" w:fill="C0C0C0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A8163F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472" w:type="pct"/>
            <w:shd w:val="clear" w:color="auto" w:fill="C0C0C0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6A5E9B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3366" w:type="pct"/>
            <w:shd w:val="clear" w:color="auto" w:fill="C0C0C0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1BC337A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182" w:type="pct"/>
            <w:shd w:val="clear" w:color="auto" w:fill="C0C0C0"/>
            <w:noWrap/>
            <w:tcMar>
              <w:top w:w="12" w:type="dxa"/>
              <w:left w:w="12" w:type="dxa"/>
              <w:bottom w:w="0" w:type="dxa"/>
              <w:right w:w="12" w:type="dxa"/>
            </w:tcMar>
            <w:textDirection w:val="tbRl"/>
            <w:vAlign w:val="center"/>
            <w:hideMark/>
          </w:tcPr>
          <w:p w14:paraId="0C0FC0FD" w14:textId="77777777" w:rsidR="00A57BFF" w:rsidRPr="00A57BFF" w:rsidRDefault="00337704" w:rsidP="00A57BF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445</w:t>
            </w:r>
            <w:r w:rsidR="00A57BFF"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C1</w:t>
            </w:r>
          </w:p>
        </w:tc>
        <w:tc>
          <w:tcPr>
            <w:tcW w:w="185" w:type="pct"/>
            <w:shd w:val="clear" w:color="auto" w:fill="C0C0C0"/>
            <w:noWrap/>
            <w:tcMar>
              <w:top w:w="12" w:type="dxa"/>
              <w:left w:w="12" w:type="dxa"/>
              <w:bottom w:w="0" w:type="dxa"/>
              <w:right w:w="12" w:type="dxa"/>
            </w:tcMar>
            <w:textDirection w:val="tbRl"/>
            <w:vAlign w:val="center"/>
            <w:hideMark/>
          </w:tcPr>
          <w:p w14:paraId="536B7271" w14:textId="77777777" w:rsidR="00A57BFF" w:rsidRPr="00A57BFF" w:rsidRDefault="00337704" w:rsidP="00A57BF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445</w:t>
            </w:r>
            <w:r w:rsidR="00A57BFF"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C2</w:t>
            </w:r>
          </w:p>
        </w:tc>
        <w:tc>
          <w:tcPr>
            <w:tcW w:w="185" w:type="pct"/>
            <w:shd w:val="clear" w:color="auto" w:fill="C0C0C0"/>
            <w:noWrap/>
            <w:tcMar>
              <w:top w:w="12" w:type="dxa"/>
              <w:left w:w="12" w:type="dxa"/>
              <w:bottom w:w="0" w:type="dxa"/>
              <w:right w:w="12" w:type="dxa"/>
            </w:tcMar>
            <w:textDirection w:val="tbRl"/>
            <w:vAlign w:val="center"/>
            <w:hideMark/>
          </w:tcPr>
          <w:p w14:paraId="5C122C4B" w14:textId="77777777" w:rsidR="00A57BFF" w:rsidRPr="00A57BFF" w:rsidRDefault="00337704" w:rsidP="00A57BF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445</w:t>
            </w:r>
            <w:r w:rsidR="00A57BFF"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C3</w:t>
            </w:r>
          </w:p>
        </w:tc>
        <w:tc>
          <w:tcPr>
            <w:tcW w:w="175" w:type="pct"/>
            <w:shd w:val="clear" w:color="auto" w:fill="C0C0C0"/>
            <w:noWrap/>
            <w:tcMar>
              <w:top w:w="12" w:type="dxa"/>
              <w:left w:w="12" w:type="dxa"/>
              <w:bottom w:w="0" w:type="dxa"/>
              <w:right w:w="12" w:type="dxa"/>
            </w:tcMar>
            <w:textDirection w:val="tbRl"/>
            <w:vAlign w:val="center"/>
            <w:hideMark/>
          </w:tcPr>
          <w:p w14:paraId="403A31E2" w14:textId="77777777" w:rsidR="00A57BFF" w:rsidRPr="00A57BFF" w:rsidRDefault="00337704" w:rsidP="00A57BF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445</w:t>
            </w:r>
            <w:r w:rsidR="00A57BFF"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C4</w:t>
            </w:r>
          </w:p>
        </w:tc>
      </w:tr>
      <w:tr w:rsidR="00A57BFF" w:rsidRPr="00A57BFF" w14:paraId="04DF8E5F" w14:textId="77777777" w:rsidTr="00A57BFF">
        <w:trPr>
          <w:trHeight w:val="315"/>
        </w:trPr>
        <w:tc>
          <w:tcPr>
            <w:tcW w:w="5000" w:type="pct"/>
            <w:gridSpan w:val="7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FAC835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n-GB"/>
              </w:rPr>
              <w:t>PTS systems</w:t>
            </w:r>
          </w:p>
        </w:tc>
      </w:tr>
      <w:tr w:rsidR="00A57BFF" w:rsidRPr="00A57BFF" w14:paraId="171D24EE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658252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llmg_0022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4532EB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i/>
                <w:iCs/>
                <w:sz w:val="16"/>
                <w:szCs w:val="18"/>
                <w:lang w:eastAsia="en-GB"/>
              </w:rPr>
              <w:t>mtlA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DBF44E1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PTS system, mannitol-specific IIBC component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C2279C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6.31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76442B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7.84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21FDD0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12.38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12E662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12.24</w:t>
            </w:r>
          </w:p>
        </w:tc>
      </w:tr>
      <w:tr w:rsidR="00A57BFF" w:rsidRPr="00A57BFF" w14:paraId="7D04BE4D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1E8471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llmg_0024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1CBD5EB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i/>
                <w:iCs/>
                <w:sz w:val="16"/>
                <w:szCs w:val="18"/>
                <w:lang w:eastAsia="en-GB"/>
              </w:rPr>
              <w:t>mtlF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DA5D4D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PTS system, mannitol-specific IIA component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3A5760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3.49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36AFDB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6.77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051DF4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5.49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5AF8BA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4.36</w:t>
            </w:r>
          </w:p>
        </w:tc>
      </w:tr>
      <w:tr w:rsidR="00A57BFF" w:rsidRPr="00A57BFF" w14:paraId="671197E7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057BCC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0437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6B0344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  <w:t>ptcB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6956D1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cellobiose-specific PTS system IIB component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34675E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1.88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6E5A04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-1.90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800F44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10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D665F1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37</w:t>
            </w:r>
          </w:p>
        </w:tc>
      </w:tr>
      <w:tr w:rsidR="00A57BFF" w:rsidRPr="00A57BFF" w14:paraId="5D288FCB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FD7274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0438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1C9772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  <w:t>ptcA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EAB8F2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cellobiose-specific PTS system IIA component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CC5EF29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-2.15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074CA2A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40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7C9807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3.14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E13E86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81</w:t>
            </w:r>
          </w:p>
        </w:tc>
      </w:tr>
      <w:tr w:rsidR="00A57BFF" w:rsidRPr="00A57BFF" w14:paraId="43FC354A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2134FC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0454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FAAA60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66DE0C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beta-glucoside-specific PTS system IIABC component (trehalose)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613C8A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-2.18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5C4D3B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36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0B94C4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02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C571638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1.83</w:t>
            </w:r>
          </w:p>
        </w:tc>
      </w:tr>
      <w:tr w:rsidR="00A57BFF" w:rsidRPr="00A57BFF" w14:paraId="5E68B095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9534A5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0727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1172D6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  <w:t>ptnD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6F4DDD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mannose-specific PTS system component IID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0AF41F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1.16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44251F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1.67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510AA0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1.89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117955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3.96</w:t>
            </w:r>
          </w:p>
        </w:tc>
      </w:tr>
      <w:tr w:rsidR="00A57BFF" w:rsidRPr="00A57BFF" w14:paraId="7995CA94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4B23E2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0728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AC9A8C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  <w:t>ptnC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B1DA07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mannose-specific PTS system component IIC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063156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1.80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C9F6E35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1.65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53C96A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1.81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629908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1.88</w:t>
            </w:r>
          </w:p>
        </w:tc>
      </w:tr>
      <w:tr w:rsidR="00A57BFF" w:rsidRPr="00A57BFF" w14:paraId="5462BB2B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898794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0729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22FD53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  <w:t>ptnAB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5D3AB6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PTS system, mannose-specific IIAB components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A235B4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1.84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F30F35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1.82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9B55C6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2.05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364787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1.98</w:t>
            </w:r>
          </w:p>
        </w:tc>
      </w:tr>
      <w:tr w:rsidR="00A57BFF" w:rsidRPr="00A57BFF" w14:paraId="779797E5" w14:textId="77777777" w:rsidTr="00A57BFF">
        <w:trPr>
          <w:trHeight w:val="300"/>
        </w:trPr>
        <w:tc>
          <w:tcPr>
            <w:tcW w:w="5000" w:type="pct"/>
            <w:gridSpan w:val="7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B33225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n-GB"/>
              </w:rPr>
              <w:t>ABC transporters</w:t>
            </w:r>
          </w:p>
        </w:tc>
      </w:tr>
      <w:tr w:rsidR="00A57BFF" w:rsidRPr="00A57BFF" w14:paraId="56A56F64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AB1FF6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0312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F5C5E7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  <w:t>phnD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B62F33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phosphonate ABC transporter, phosphonate-binding protein</w:t>
            </w: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 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3D69CD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-2.11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10D91B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1.93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65AF8F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48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0CD71F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59</w:t>
            </w:r>
          </w:p>
        </w:tc>
      </w:tr>
      <w:tr w:rsidR="00A57BFF" w:rsidRPr="00A57BFF" w14:paraId="2068F604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AF32D6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0313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3DF79D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  <w:t>phnC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50FA88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phosphonates import ATP-binding protein</w:t>
            </w: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 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A80B98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-2.09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D1BE67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49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825CBE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43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2CD15F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-1.78</w:t>
            </w:r>
          </w:p>
        </w:tc>
      </w:tr>
      <w:tr w:rsidR="00A57BFF" w:rsidRPr="00A57BFF" w14:paraId="53024AEB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B2BC62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0314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F1FFFF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  <w:t>phnB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F6D857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phosphonate transport system permease protein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D6615D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-1.41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620BDF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37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6E30BF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39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50D4D8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04</w:t>
            </w:r>
          </w:p>
        </w:tc>
      </w:tr>
      <w:tr w:rsidR="00A57BFF" w:rsidRPr="00A57BFF" w14:paraId="0AD5CE94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00FB28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0315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AFE295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9438AF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phosphonate ABC transporter permease</w:t>
            </w: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 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4F6125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-1.51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4EC4E7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38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E47A28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34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2F18C3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-1.42</w:t>
            </w:r>
          </w:p>
        </w:tc>
      </w:tr>
      <w:tr w:rsidR="00A57BFF" w:rsidRPr="00A57BFF" w14:paraId="202B098C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62C028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0345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72A7CF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  <w:t>cbiQ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9C6B8A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putative cobalt ABC transporter permease protein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D687F1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5.79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29F74E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5.94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011B23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7.67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7B0993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-1.53</w:t>
            </w:r>
          </w:p>
        </w:tc>
      </w:tr>
      <w:tr w:rsidR="00A57BFF" w:rsidRPr="00A57BFF" w14:paraId="6C0454D9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19FBBA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llmg_0344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DAED6E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cbiO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D36D27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putative cobalt ABC transporter ATP-binding protein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0F42FE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-2.10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89CB3D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70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46A926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-1.88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D3BCF2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-1.18</w:t>
            </w:r>
          </w:p>
        </w:tc>
      </w:tr>
      <w:tr w:rsidR="00A57BFF" w:rsidRPr="00A57BFF" w14:paraId="5D18A9EF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37F25D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0347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59E72C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  <w:t>fhuB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0679E6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ferrichrome ABC transporter permease protein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7F2A25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5.17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80B31F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4.68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647278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6.22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884700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68</w:t>
            </w:r>
          </w:p>
        </w:tc>
      </w:tr>
      <w:tr w:rsidR="00A57BFF" w:rsidRPr="00A57BFF" w14:paraId="7298CCBF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3C14FC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0446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FDD540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  <w:t>msmK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EAB997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multiple sugar-binding transport ATP-binding protein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DE9850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-6.31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8639B1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59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5FDBE4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5.02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83BA8E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5.42</w:t>
            </w:r>
          </w:p>
        </w:tc>
      </w:tr>
      <w:tr w:rsidR="00A57BFF" w:rsidRPr="00A57BFF" w14:paraId="5E6A3E8C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F3C28E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0490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7BB581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EEC957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sugar transport system permease protein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AEE047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-5.34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DEDD2F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75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D8224E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5.38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A8AFBA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-1.02</w:t>
            </w:r>
          </w:p>
        </w:tc>
      </w:tr>
      <w:tr w:rsidR="00A57BFF" w:rsidRPr="00A57BFF" w14:paraId="2BBC59DD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EE61BE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0697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0288A8B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  <w:t>oppD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57CC24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oligopeptide transport ATP-binding protein</w:t>
            </w: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 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3F4C28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1.93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597486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-1.84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D7F1ED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4.48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D68E23F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9.83</w:t>
            </w:r>
          </w:p>
        </w:tc>
      </w:tr>
      <w:tr w:rsidR="00A57BFF" w:rsidRPr="00A57BFF" w14:paraId="228EE4B8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D037FE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0698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00FAC5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  <w:t>oppF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A115D5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oligopeptide transport ATP-binding protein</w:t>
            </w: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 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CF640C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-2.10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3DE7C4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-1.79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F12803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6.51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98E4D1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6.93</w:t>
            </w:r>
          </w:p>
        </w:tc>
      </w:tr>
      <w:tr w:rsidR="00A57BFF" w:rsidRPr="00A57BFF" w14:paraId="1DEAF1AD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E9228F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0699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DFBF3C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  <w:t>oppB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B8413C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peptide transport system permease protein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AB4582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-2.07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96543B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-1.55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2A4AA1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4.28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7DCB3E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6.55</w:t>
            </w:r>
          </w:p>
        </w:tc>
      </w:tr>
      <w:tr w:rsidR="00A57BFF" w:rsidRPr="00A57BFF" w14:paraId="70DF84AA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463FC1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0700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08BB02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  <w:t>oppC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FB2B26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peptide transport system permease protein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B3082D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-2.81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4D891B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-1.89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9193B8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6.62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1DCDB8C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8.29</w:t>
            </w:r>
          </w:p>
        </w:tc>
      </w:tr>
      <w:tr w:rsidR="00A57BFF" w:rsidRPr="00A57BFF" w14:paraId="14703377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F162CC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0701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C67FB75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  <w:t>oppA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C269F0E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oligopeptide-binding protein oppA precursor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B0B6FA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-2.51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6854F6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-1.77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90276D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6.78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455F92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8.47</w:t>
            </w:r>
          </w:p>
        </w:tc>
      </w:tr>
      <w:tr w:rsidR="00A57BFF" w:rsidRPr="00A57BFF" w14:paraId="0B409867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732463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0737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F47C0BB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  <w:t>malG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B9ACD0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maltose ABC transporter permease protein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276A2D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-1.63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21062F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-1.02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F6F7A3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-1.74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871BC1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38</w:t>
            </w:r>
          </w:p>
        </w:tc>
      </w:tr>
      <w:tr w:rsidR="00A57BFF" w:rsidRPr="00A57BFF" w14:paraId="34DB9C94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23605D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0738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34AB6D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  <w:t>malF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A12DB1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maltose transport system permease protein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62C8DF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-2.06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C11097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-1.57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A65B2E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50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04C3E2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59</w:t>
            </w:r>
          </w:p>
        </w:tc>
      </w:tr>
      <w:tr w:rsidR="00A57BFF" w:rsidRPr="00A57BFF" w14:paraId="1F8F6133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12ADAF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0739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9DFD33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  <w:t>malE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075336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maltose ABC transporter substrate binding protein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10159C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-2.63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19D717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-1.41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5D69E5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62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B4362E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88</w:t>
            </w:r>
          </w:p>
        </w:tc>
      </w:tr>
      <w:tr w:rsidR="00A57BFF" w:rsidRPr="00A57BFF" w14:paraId="7111474D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9096E0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1049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F8F5CD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  <w:t>busAB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FA9EED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glycine betaine-binding periplasmic protein precursor (binding protein for OpuA)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AFC1D7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-3.05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AC237C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28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D9FF5F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62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26C99C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-1.71</w:t>
            </w:r>
          </w:p>
        </w:tc>
      </w:tr>
      <w:tr w:rsidR="00A57BFF" w:rsidRPr="00A57BFF" w14:paraId="169B2683" w14:textId="77777777" w:rsidTr="00A57BFF">
        <w:trPr>
          <w:trHeight w:val="300"/>
        </w:trPr>
        <w:tc>
          <w:tcPr>
            <w:tcW w:w="5000" w:type="pct"/>
            <w:gridSpan w:val="7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E948D0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n-GB"/>
              </w:rPr>
              <w:t>Other transporters</w:t>
            </w:r>
          </w:p>
        </w:tc>
      </w:tr>
      <w:tr w:rsidR="00A57BFF" w:rsidRPr="00A57BFF" w14:paraId="145DA4CE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2125FD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0375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BB2FCD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25C3F6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amino acid permease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DB6AD7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-4.58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9E95F8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12.45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EC1918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6.07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08B8AEE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1.24</w:t>
            </w:r>
          </w:p>
        </w:tc>
      </w:tr>
      <w:tr w:rsidR="00A57BFF" w:rsidRPr="00A57BFF" w14:paraId="7DC73EC3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882C3B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0399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15B284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  <w:t>nha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6E5F0C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Na+/H+ antiporter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413B2F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2.13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883C29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3.78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78D2AD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4.03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371257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1.53</w:t>
            </w:r>
          </w:p>
        </w:tc>
      </w:tr>
      <w:tr w:rsidR="00A57BFF" w:rsidRPr="00A57BFF" w14:paraId="58752D19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BFB0A8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0535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E8F393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  <w:t>gltS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D52060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arginine-binding periplasmic protein 1 precursor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47D1C6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-2.99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477D08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7.79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948F86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4.57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52C5A5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-1.25</w:t>
            </w:r>
          </w:p>
        </w:tc>
      </w:tr>
      <w:tr w:rsidR="00A57BFF" w:rsidRPr="00A57BFF" w14:paraId="7F330100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4FEFFA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0891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FB5FFC4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  <w:t>pyrP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421FA04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uracil permease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813004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-2.18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1BC4A5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44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53DAD0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66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FE348E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-1.80</w:t>
            </w:r>
          </w:p>
        </w:tc>
      </w:tr>
      <w:tr w:rsidR="00A57BFF" w:rsidRPr="00A57BFF" w14:paraId="059AED9F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BA5FE6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1104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FDE0FC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ACE2A4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drug-export protein (MFS)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7F5ECF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3.49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64EBA3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4.68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B0B9A4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4.44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CEB8F9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1.32</w:t>
            </w:r>
          </w:p>
        </w:tc>
      </w:tr>
      <w:tr w:rsidR="00A57BFF" w:rsidRPr="00A57BFF" w14:paraId="6C4E501D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9A92FA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2446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054CB8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  <w:t>lmrP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5D2F1E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multidrug resistance protein (MFS)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E590E6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-6.62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F4C343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5.80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F3B6FC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6.84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BFAC9F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1.16</w:t>
            </w:r>
          </w:p>
        </w:tc>
      </w:tr>
      <w:tr w:rsidR="00A57BFF" w:rsidRPr="00A57BFF" w14:paraId="0933648A" w14:textId="77777777" w:rsidTr="00A57BFF">
        <w:trPr>
          <w:trHeight w:val="300"/>
        </w:trPr>
        <w:tc>
          <w:tcPr>
            <w:tcW w:w="5000" w:type="pct"/>
            <w:gridSpan w:val="7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644839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n-GB"/>
              </w:rPr>
              <w:lastRenderedPageBreak/>
              <w:t>Amino acid metabolism</w:t>
            </w:r>
          </w:p>
        </w:tc>
      </w:tr>
      <w:tr w:rsidR="00A57BFF" w:rsidRPr="00A57BFF" w14:paraId="34F0F06F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A4AD98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0138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A4612F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  <w:t>argG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0310E0E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argininosuccinate synthase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4F521F4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-5.98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245293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5.86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80AF70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7.28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D733F5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-1.31</w:t>
            </w:r>
          </w:p>
        </w:tc>
      </w:tr>
      <w:tr w:rsidR="00A57BFF" w:rsidRPr="00A57BFF" w14:paraId="0900D99D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448F2B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0139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352AFA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  <w:t>argH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BEA82A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argininosuccinate lyase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4629F3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-4.56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C42F30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8.18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530B18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5.87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1DD7C92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-1.12</w:t>
            </w:r>
          </w:p>
        </w:tc>
      </w:tr>
      <w:tr w:rsidR="00A57BFF" w:rsidRPr="00A57BFF" w14:paraId="6A08A835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A91715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0508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E73932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8A38B0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cysteine synthase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AD912E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4.14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A75200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3.74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019DFE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4.29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170ADE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-1.30</w:t>
            </w:r>
          </w:p>
        </w:tc>
      </w:tr>
      <w:tr w:rsidR="00A57BFF" w:rsidRPr="00A57BFF" w14:paraId="38D7748B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29F6FB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0536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F4F372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  <w:t>argE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2C2459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acetylornithine deacetylase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7B2C31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-3.78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5B470A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8.65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C13268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4.78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B7AF94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1.13</w:t>
            </w:r>
          </w:p>
        </w:tc>
      </w:tr>
      <w:tr w:rsidR="00A57BFF" w:rsidRPr="00A57BFF" w14:paraId="44A0C69C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9EBFAE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1757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12C3F1E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  <w:t>argJ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7E31A0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bifunctional ornithine acetyltransferase/N-acetylglutamate synthase protein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4284CA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-2.33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ED2608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7.44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D8C2EA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3.46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BA8C2F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1.14</w:t>
            </w:r>
          </w:p>
        </w:tc>
      </w:tr>
      <w:tr w:rsidR="00A57BFF" w:rsidRPr="00A57BFF" w14:paraId="5CDAA018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F018D9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1758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F6364B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  <w:t>argC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8D9F95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N-acetyl-gamma-glutamyl-phosphate reductase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2FE3C8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-2.85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424286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12.76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FF0AD6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5.14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4F8CD5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1.07</w:t>
            </w:r>
          </w:p>
        </w:tc>
      </w:tr>
      <w:tr w:rsidR="00A57BFF" w:rsidRPr="00A57BFF" w14:paraId="112B457C" w14:textId="77777777" w:rsidTr="00A57BFF">
        <w:trPr>
          <w:trHeight w:val="300"/>
        </w:trPr>
        <w:tc>
          <w:tcPr>
            <w:tcW w:w="5000" w:type="pct"/>
            <w:gridSpan w:val="7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3C94F5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n-GB"/>
              </w:rPr>
              <w:t>Sugar metabolism (glycolysis, pentose phosphate pathway, fermentation, Leloir pathway)</w:t>
            </w:r>
          </w:p>
        </w:tc>
      </w:tr>
      <w:tr w:rsidR="00A57BFF" w:rsidRPr="00A57BFF" w14:paraId="752DFC1E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156EA7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llmg_0025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542D6E3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i/>
                <w:iCs/>
                <w:sz w:val="16"/>
                <w:szCs w:val="18"/>
                <w:lang w:eastAsia="en-GB"/>
              </w:rPr>
              <w:t>mtlD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3A6A40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mannitol-1-phosphate 5-hydrogenase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0B0467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2.98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B48D4E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8.22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9DB16B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6.58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AC25AB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3.18</w:t>
            </w:r>
          </w:p>
        </w:tc>
      </w:tr>
      <w:tr w:rsidR="00A57BFF" w:rsidRPr="00A57BFF" w14:paraId="1680EFD8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2DF36D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0455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E05F0E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  <w:t>trePP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ABA0B6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putative trehalose/maltose hydrolase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413B50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-2.14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8D33B3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3.09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050004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77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DE76D0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-1.58</w:t>
            </w:r>
          </w:p>
        </w:tc>
      </w:tr>
      <w:tr w:rsidR="00A57BFF" w:rsidRPr="00A57BFF" w14:paraId="5FB43F4F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7DE29F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0740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6BCD98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  <w:t>dexC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BB2658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neopullulanase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FBAEDE9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-2.35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45EBB8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42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70D739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3.17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FD7667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-1.54</w:t>
            </w:r>
          </w:p>
        </w:tc>
      </w:tr>
      <w:tr w:rsidR="00A57BFF" w:rsidRPr="00A57BFF" w14:paraId="4FEB09C7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ED9723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0742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CBE099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  <w:t>maa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7420FB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maltose O-acetyltransferase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21F707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-3.19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0EAA12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3.12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9F6F46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3.87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7C984A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-1.71</w:t>
            </w:r>
          </w:p>
        </w:tc>
      </w:tr>
      <w:tr w:rsidR="00A57BFF" w:rsidRPr="00A57BFF" w14:paraId="5CBDBE44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E2E84B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0745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F64649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  <w:t>mapA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F32B7A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maltose phosphorylase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D78957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-2.07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BC93EA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16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835286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47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01A257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25</w:t>
            </w:r>
          </w:p>
        </w:tc>
      </w:tr>
      <w:tr w:rsidR="00A57BFF" w:rsidRPr="00A57BFF" w14:paraId="4E47F57B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392EA9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0751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C0022F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  <w:t>ascB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207110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6-phospho-beta-glucosidase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9E17D5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-2.74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04EF84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3.45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658114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33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15CC36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05</w:t>
            </w:r>
          </w:p>
        </w:tc>
      </w:tr>
      <w:tr w:rsidR="00A57BFF" w:rsidRPr="00A57BFF" w14:paraId="5943B3B3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A13C90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2321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9D21B9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  <w:t>poxL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23A601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pyruvate oxidase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A42824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2.04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A4B443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2.18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A4373F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2.77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E83B9D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1.28</w:t>
            </w:r>
          </w:p>
        </w:tc>
      </w:tr>
      <w:tr w:rsidR="00A57BFF" w:rsidRPr="00A57BFF" w14:paraId="7D3F9CDB" w14:textId="77777777" w:rsidTr="00A57BFF">
        <w:trPr>
          <w:trHeight w:val="300"/>
        </w:trPr>
        <w:tc>
          <w:tcPr>
            <w:tcW w:w="5000" w:type="pct"/>
            <w:gridSpan w:val="7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51C6AD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n-GB"/>
              </w:rPr>
              <w:t>Pyrimidine metabolism</w:t>
            </w:r>
          </w:p>
        </w:tc>
      </w:tr>
      <w:tr w:rsidR="00A57BFF" w:rsidRPr="00A57BFF" w14:paraId="5E9C2224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717EBD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0762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17D1D4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  <w:t>udk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D9A28F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uridine kinase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3E1B32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-2.27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A61F70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84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10D019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40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0C22B4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1.29</w:t>
            </w:r>
          </w:p>
        </w:tc>
      </w:tr>
      <w:tr w:rsidR="00A57BFF" w:rsidRPr="00A57BFF" w14:paraId="7D3B3B73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D6953F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0890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286762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  <w:t>pyrR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12D7BE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bifunctional pyrimidine regulatory protein PyrR uracil phosphoribosyltransferase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EB7642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1.86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247A7A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66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7B4C26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18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251FA0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59</w:t>
            </w:r>
          </w:p>
        </w:tc>
      </w:tr>
      <w:tr w:rsidR="00A57BFF" w:rsidRPr="00A57BFF" w14:paraId="5A60DF4E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64B492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0893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702061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  <w:t>pyrB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96ECD4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aspartate carbamoyltransferase catalytic subunit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082E59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-2.32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E6E20D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1.16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7ADEC4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54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FC1016E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31</w:t>
            </w:r>
          </w:p>
        </w:tc>
      </w:tr>
      <w:tr w:rsidR="00A57BFF" w:rsidRPr="00A57BFF" w14:paraId="313AE78E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63A766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0894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19DBC1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  <w:t>carA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1063F0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carbamoyl phosphate synthase small subunit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DD6CC86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-2.20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70FE75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08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DE96D0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49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4C67E6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26</w:t>
            </w:r>
          </w:p>
        </w:tc>
      </w:tr>
      <w:tr w:rsidR="00A57BFF" w:rsidRPr="00A57BFF" w14:paraId="03644795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D1F5F2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1508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D52A12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  <w:t>pyrC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BBB043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dihydroorotase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65A4E7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-2.60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173F77D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45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EA5621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29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0F71EC5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67</w:t>
            </w:r>
          </w:p>
        </w:tc>
      </w:tr>
      <w:tr w:rsidR="00A57BFF" w:rsidRPr="00A57BFF" w14:paraId="265DF2B6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1AD4B4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1509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5ED25C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  <w:t>pyrE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1B8EC83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orotate phosphoribosyltransferase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56364F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-2.06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6E2A92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-1.71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6413E1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-1.47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F5B8DDB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35</w:t>
            </w:r>
          </w:p>
        </w:tc>
      </w:tr>
      <w:tr w:rsidR="00A57BFF" w:rsidRPr="00A57BFF" w14:paraId="67921B5B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34F62C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1720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D4EFD1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  <w:t>udp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010C40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uridine phosphorylase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3FDFAD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00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749CF4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1.19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B623D1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21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88FE58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-1.50</w:t>
            </w:r>
          </w:p>
        </w:tc>
      </w:tr>
      <w:tr w:rsidR="00A57BFF" w:rsidRPr="00A57BFF" w14:paraId="3A887DF0" w14:textId="77777777" w:rsidTr="00A57BFF">
        <w:trPr>
          <w:trHeight w:val="300"/>
        </w:trPr>
        <w:tc>
          <w:tcPr>
            <w:tcW w:w="5000" w:type="pct"/>
            <w:gridSpan w:val="7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306466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n-GB"/>
              </w:rPr>
              <w:t>Transcriptional regulators</w:t>
            </w:r>
          </w:p>
        </w:tc>
      </w:tr>
      <w:tr w:rsidR="00A57BFF" w:rsidRPr="00A57BFF" w14:paraId="369070D8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5434C9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0023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79B945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  <w:t>mtlR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C55305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transcriptional regulator mtl operon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0EE78C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7.18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D59BBB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8.18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C445C6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10.83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B5ABE6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9.19</w:t>
            </w:r>
          </w:p>
        </w:tc>
      </w:tr>
      <w:tr w:rsidR="00A57BFF" w:rsidRPr="00A57BFF" w14:paraId="7E010EBA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45E396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0435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38D885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  <w:t>hexR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1D736CA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putative HTH-type transcriptional regulator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5DC05F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-2.71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A9BFF3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72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35930A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44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569E3C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1.07</w:t>
            </w:r>
          </w:p>
        </w:tc>
      </w:tr>
      <w:tr w:rsidR="00A57BFF" w:rsidRPr="00A57BFF" w14:paraId="505522A5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9EF8D9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0439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BD594D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17A8DB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acI family transcriptional regulator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B590C9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-5.90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801D7A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12.80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F79C79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10.29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3AAEE9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39</w:t>
            </w:r>
          </w:p>
        </w:tc>
      </w:tr>
      <w:tr w:rsidR="00A57BFF" w:rsidRPr="00A57BFF" w14:paraId="0C94ACAD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1EF379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0775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6F5980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  <w:t>ccpA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C956BE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catabolite control protein A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11AFA8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-2.31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8CAACE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38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4817489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96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605B1F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-1.46</w:t>
            </w:r>
          </w:p>
        </w:tc>
      </w:tr>
      <w:tr w:rsidR="00A57BFF" w:rsidRPr="00A57BFF" w14:paraId="49CC671A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B1186D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1224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02F48D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6C8EBB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transcriptional regulator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AC56AD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00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4861446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14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C48ACA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70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0D1432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-1.14</w:t>
            </w:r>
          </w:p>
        </w:tc>
      </w:tr>
      <w:tr w:rsidR="00A57BFF" w:rsidRPr="00A57BFF" w14:paraId="2680FBCA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9C3F57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1247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36BFDA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  <w:t>arsD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6AE078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arsenical resistance operon trans-acting repressor arsD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4322002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1.85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0299FD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3.14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DA274D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20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42264C7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-1.22</w:t>
            </w:r>
          </w:p>
        </w:tc>
      </w:tr>
      <w:tr w:rsidR="00A57BFF" w:rsidRPr="00A57BFF" w14:paraId="220E7989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483186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1576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A0C3EA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  <w:t>hrcA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88A081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heat-inducible transcription repressor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824D0E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2.80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D2E3E9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1.30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57E229C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2.14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0280A7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3.58</w:t>
            </w:r>
          </w:p>
        </w:tc>
      </w:tr>
      <w:tr w:rsidR="00A57BFF" w:rsidRPr="00A57BFF" w14:paraId="0EE90DBD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5941B5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0340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3A746E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  <w:t>plpD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9151DD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nl-NL"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nl-NL" w:eastAsia="en-GB"/>
              </w:rPr>
              <w:t>D-methionine-binding lipoprotein plpD precursor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FE6413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2.65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52101D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5.43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40C887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4.61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59D264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-1.01</w:t>
            </w:r>
          </w:p>
        </w:tc>
      </w:tr>
      <w:tr w:rsidR="00A57BFF" w:rsidRPr="00A57BFF" w14:paraId="0709CC89" w14:textId="77777777" w:rsidTr="00A57BFF">
        <w:trPr>
          <w:trHeight w:val="300"/>
        </w:trPr>
        <w:tc>
          <w:tcPr>
            <w:tcW w:w="5000" w:type="pct"/>
            <w:gridSpan w:val="7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C0C31C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n-GB"/>
              </w:rPr>
              <w:t>Chaperone</w:t>
            </w:r>
          </w:p>
        </w:tc>
      </w:tr>
      <w:tr w:rsidR="00A57BFF" w:rsidRPr="00A57BFF" w14:paraId="6EFAC5F6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F86290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0309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E9EA07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  <w:t>gcp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C405D5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putative DNA-binding/iron metalloprotein/AP endonuclease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207673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2.36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6CEAD9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2.00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7A7533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2.63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EF14BA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1.25</w:t>
            </w:r>
          </w:p>
        </w:tc>
      </w:tr>
      <w:tr w:rsidR="00A57BFF" w:rsidRPr="00A57BFF" w14:paraId="6E291100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895685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0410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C8FDC4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  <w:t>groES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BC0CB0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co-chaperonin</w:t>
            </w: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 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3F9687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2.11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7E83AD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-1.00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8E3406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2.12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6EC285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2.15</w:t>
            </w:r>
          </w:p>
        </w:tc>
      </w:tr>
      <w:tr w:rsidR="00A57BFF" w:rsidRPr="00A57BFF" w14:paraId="5979C515" w14:textId="77777777" w:rsidTr="00A57BFF">
        <w:trPr>
          <w:trHeight w:val="300"/>
        </w:trPr>
        <w:tc>
          <w:tcPr>
            <w:tcW w:w="5000" w:type="pct"/>
            <w:gridSpan w:val="7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7E1F0B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n-GB"/>
              </w:rPr>
              <w:t>Cell envelope</w:t>
            </w:r>
          </w:p>
        </w:tc>
      </w:tr>
      <w:tr w:rsidR="00A57BFF" w:rsidRPr="00A57BFF" w14:paraId="7E8D79AE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8A9989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0162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30ED9D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189FDD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hypothetical protein (bacterial adhesion, collagen binding domain, predicted signal sequence)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B9B6A1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1.99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A0140E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2.27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12E478F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2.81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7C170F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8.97</w:t>
            </w:r>
          </w:p>
        </w:tc>
      </w:tr>
      <w:tr w:rsidR="00A57BFF" w:rsidRPr="00A57BFF" w14:paraId="132378B8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82033F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0280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C34540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  <w:t>acmA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449F64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N-acetylglucosaminidase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3A36B76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-2.60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5E672F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3.90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A93D56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3.08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A2B5C1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5.05</w:t>
            </w:r>
          </w:p>
        </w:tc>
      </w:tr>
      <w:tr w:rsidR="00A57BFF" w:rsidRPr="00A57BFF" w14:paraId="5321F64A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DAE8E2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1091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3250F3A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C5F7D7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putative secreted protein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C1CFCA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02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4D6CAD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96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4ED8BB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32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DD3408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-1.64</w:t>
            </w:r>
          </w:p>
        </w:tc>
      </w:tr>
      <w:tr w:rsidR="00A57BFF" w:rsidRPr="00A57BFF" w14:paraId="4E0BDA62" w14:textId="77777777" w:rsidTr="00A57BFF">
        <w:trPr>
          <w:trHeight w:val="300"/>
        </w:trPr>
        <w:tc>
          <w:tcPr>
            <w:tcW w:w="907" w:type="pct"/>
            <w:gridSpan w:val="2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F2577D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n-GB"/>
              </w:rPr>
              <w:t>Oxidative stress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1331BF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685656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C4F4EF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F570E8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F94654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</w:p>
        </w:tc>
      </w:tr>
      <w:tr w:rsidR="00A57BFF" w:rsidRPr="00A57BFF" w14:paraId="551E70D9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C5C196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0201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A0651E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  <w:t>msrB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5410A1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methionine sulfoxide reductase B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0EDD6F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-3.12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51C95D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22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A6A6AF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08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5586B9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-1.56</w:t>
            </w:r>
          </w:p>
        </w:tc>
      </w:tr>
      <w:tr w:rsidR="00A57BFF" w:rsidRPr="00A57BFF" w14:paraId="180E416A" w14:textId="77777777" w:rsidTr="00A57BFF">
        <w:trPr>
          <w:trHeight w:val="300"/>
        </w:trPr>
        <w:tc>
          <w:tcPr>
            <w:tcW w:w="5000" w:type="pct"/>
            <w:gridSpan w:val="7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DC289A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n-GB"/>
              </w:rPr>
              <w:t>DNA replication, transcription and translation</w:t>
            </w:r>
          </w:p>
        </w:tc>
      </w:tr>
      <w:tr w:rsidR="00A57BFF" w:rsidRPr="00A57BFF" w14:paraId="05D0EADC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F02C16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0384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D84B1F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  <w:t>rluE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C692F2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ribosomal large subunit pseudouridine synthase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00079B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-2.20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30C045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7.08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4CCD64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3.09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704340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1.17</w:t>
            </w:r>
          </w:p>
        </w:tc>
      </w:tr>
      <w:tr w:rsidR="00A57BFF" w:rsidRPr="00A57BFF" w14:paraId="0B9B3202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CEB018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lastRenderedPageBreak/>
              <w:t>llmg_0409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466F13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  <w:t>ssbA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1FE405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single-stranded DNA-binding protein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7B95E5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-2.32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323242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3.06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5BECD12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3.45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CDDCC5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-1.07</w:t>
            </w:r>
          </w:p>
        </w:tc>
      </w:tr>
      <w:tr w:rsidR="00A57BFF" w:rsidRPr="00A57BFF" w14:paraId="4E7E631B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DA324B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0768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C85098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  <w:t>holA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C8BFE6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DNA polymerase III subunit delta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768484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-2.03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C68B00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67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CF710B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77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307828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-1.37</w:t>
            </w:r>
          </w:p>
        </w:tc>
      </w:tr>
      <w:tr w:rsidR="00A57BFF" w:rsidRPr="00A57BFF" w14:paraId="3AC4565C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1ACF513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1208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42B3D1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  <w:t>rplL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F93190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50S ribosomal protein L7/L12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EF5CF2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1.91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CD7EAA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26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8115EE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25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32FA98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-1.49</w:t>
            </w:r>
          </w:p>
        </w:tc>
      </w:tr>
      <w:tr w:rsidR="00A57BFF" w:rsidRPr="00A57BFF" w14:paraId="02E6FC4B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31E9A8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1399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DD8A87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  <w:t>orf10 (engB)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18353D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ribosome biogenesis GTP-binding protein YsxC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BF109F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2.47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ED64BA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3.44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3DF98E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4.73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9B8916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5.90</w:t>
            </w:r>
          </w:p>
        </w:tc>
      </w:tr>
      <w:tr w:rsidR="00A57BFF" w:rsidRPr="00A57BFF" w14:paraId="4E0AD275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6980EA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2035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838FA3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  <w:t>gidA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2A5015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tRNA uridine 5-carboxymethylaminomethyl</w:t>
            </w: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  </w:t>
            </w: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modification enzyme GidA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4F16BD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-2.31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2813B8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-1.60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89697D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05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A0AC9D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88</w:t>
            </w:r>
          </w:p>
        </w:tc>
      </w:tr>
      <w:tr w:rsidR="00A57BFF" w:rsidRPr="00A57BFF" w14:paraId="634CBEEB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38C107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2354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51D9F2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  <w:t>rpoA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22FFCB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DNA-directed RNA polymerase subunit alpha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BBD15C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-2.05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5B7C41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65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BAAE8A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90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C6D7AC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-1.83</w:t>
            </w:r>
          </w:p>
        </w:tc>
      </w:tr>
      <w:tr w:rsidR="00A57BFF" w:rsidRPr="00A57BFF" w14:paraId="5224E02B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452A9F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2488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80C2CC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  <w:t>ruvA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BDC5F5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Holliday junction DNA helicase RuvA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60042D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3.67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8CF75C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6.78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FA4310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5.97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EB90F4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-1.19</w:t>
            </w:r>
          </w:p>
        </w:tc>
      </w:tr>
      <w:tr w:rsidR="00A57BFF" w:rsidRPr="00A57BFF" w14:paraId="5A4AD827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B8B174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2523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7C9532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  <w:t>recG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7461EC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ATP-dependent DNA helicase RecG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DD94DF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6.58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A4E57D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7.41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04A1E8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9.72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C435A5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-1.94</w:t>
            </w:r>
          </w:p>
        </w:tc>
      </w:tr>
      <w:tr w:rsidR="00A57BFF" w:rsidRPr="00A57BFF" w14:paraId="0545E2FD" w14:textId="77777777" w:rsidTr="00A57BFF">
        <w:trPr>
          <w:trHeight w:val="300"/>
        </w:trPr>
        <w:tc>
          <w:tcPr>
            <w:tcW w:w="5000" w:type="pct"/>
            <w:gridSpan w:val="7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4532883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n-GB"/>
              </w:rPr>
              <w:t>Transposable elements</w:t>
            </w:r>
          </w:p>
        </w:tc>
      </w:tr>
      <w:tr w:rsidR="00A57BFF" w:rsidRPr="00A57BFF" w14:paraId="20150E25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21BCA1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0674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4E5995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  <w:t>tnp1297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CF94F4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transposase for insertion sequence element IS1297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9216BA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2.30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7EBF59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4.92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7FBB1B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3.30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39EBBA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4.91</w:t>
            </w:r>
          </w:p>
        </w:tc>
      </w:tr>
      <w:tr w:rsidR="00A57BFF" w:rsidRPr="00A57BFF" w14:paraId="11B1BC3C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CC7788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1371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12914B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  <w:t>matR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5CD1DF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maturase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EC39DE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1.87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74DC08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1.98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29E556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1.53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500A8E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2.34</w:t>
            </w:r>
          </w:p>
        </w:tc>
      </w:tr>
      <w:tr w:rsidR="00A57BFF" w:rsidRPr="00A57BFF" w14:paraId="0C99C0F5" w14:textId="77777777" w:rsidTr="00A57BFF">
        <w:trPr>
          <w:trHeight w:val="300"/>
        </w:trPr>
        <w:tc>
          <w:tcPr>
            <w:tcW w:w="5000" w:type="pct"/>
            <w:gridSpan w:val="7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8F0AAF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n-GB"/>
              </w:rPr>
              <w:t>Peptidases</w:t>
            </w:r>
          </w:p>
        </w:tc>
      </w:tr>
      <w:tr w:rsidR="00A57BFF" w:rsidRPr="00A57BFF" w14:paraId="184517C8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8C2145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0702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E4F242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  <w:t>pepO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2ED5E6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endopeptidase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D0AA9B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-2.27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2DABD0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-1.87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252A8B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5.49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DE0A7D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5.86</w:t>
            </w:r>
          </w:p>
        </w:tc>
      </w:tr>
      <w:tr w:rsidR="00A57BFF" w:rsidRPr="00A57BFF" w14:paraId="41BEE6E9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DAE1A3D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2226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31740D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3DBAB1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M16 family peptidase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2FD2F8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-2.96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BD568E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86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AE43B4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72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681A1E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2.56</w:t>
            </w:r>
          </w:p>
        </w:tc>
      </w:tr>
      <w:tr w:rsidR="00A57BFF" w:rsidRPr="00A57BFF" w14:paraId="3BC0AB07" w14:textId="77777777" w:rsidTr="00A57BFF">
        <w:trPr>
          <w:trHeight w:val="300"/>
        </w:trPr>
        <w:tc>
          <w:tcPr>
            <w:tcW w:w="5000" w:type="pct"/>
            <w:gridSpan w:val="7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AD55C8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n-GB"/>
              </w:rPr>
              <w:t>Aerobic growth</w:t>
            </w:r>
          </w:p>
        </w:tc>
      </w:tr>
      <w:tr w:rsidR="00A57BFF" w:rsidRPr="00A57BFF" w14:paraId="2772C04A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6E0F6C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2321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5280F2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  <w:t>poxL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298E2A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pyruvate oxidase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3FE1B0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2.04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C1DD4C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2.18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453ADF0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2.77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449773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1.28</w:t>
            </w:r>
          </w:p>
        </w:tc>
      </w:tr>
      <w:tr w:rsidR="00A57BFF" w:rsidRPr="00A57BFF" w14:paraId="25D94390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47A27B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2510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F315373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  <w:t>mutT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5B4BE7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putative mutator protein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7BB0C4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-1.80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390C7F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85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A12DF1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69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6C4D2C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74</w:t>
            </w:r>
          </w:p>
        </w:tc>
      </w:tr>
      <w:tr w:rsidR="00A57BFF" w:rsidRPr="00A57BFF" w14:paraId="2BB374D6" w14:textId="77777777" w:rsidTr="00A57BFF">
        <w:trPr>
          <w:trHeight w:val="300"/>
        </w:trPr>
        <w:tc>
          <w:tcPr>
            <w:tcW w:w="5000" w:type="pct"/>
            <w:gridSpan w:val="7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01B618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n-GB"/>
              </w:rPr>
              <w:t>Oxido/reductases</w:t>
            </w:r>
          </w:p>
        </w:tc>
      </w:tr>
      <w:tr w:rsidR="00A57BFF" w:rsidRPr="00A57BFF" w14:paraId="55A5E3E6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95FF79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0146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76949A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2FDB5F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aryl-alcohol dehydrogenase</w:t>
            </w: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 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FF9611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1.86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2CD9C1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30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AA70D7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16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B7DCFF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19</w:t>
            </w:r>
          </w:p>
        </w:tc>
      </w:tr>
      <w:tr w:rsidR="00A57BFF" w:rsidRPr="00A57BFF" w14:paraId="2DD90F77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24D069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0160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5C2E87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71B77A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oxygen-insensitive NAD(P)H nitroreductase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989346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1.88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5690A3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2.23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F79D80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2.09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461FAA3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-1.09</w:t>
            </w:r>
          </w:p>
        </w:tc>
      </w:tr>
      <w:tr w:rsidR="00A57BFF" w:rsidRPr="00A57BFF" w14:paraId="71059CDC" w14:textId="77777777" w:rsidTr="00A57BFF">
        <w:trPr>
          <w:trHeight w:val="300"/>
        </w:trPr>
        <w:tc>
          <w:tcPr>
            <w:tcW w:w="5000" w:type="pct"/>
            <w:gridSpan w:val="7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33104F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n-GB"/>
              </w:rPr>
              <w:t>Miscellaneous</w:t>
            </w:r>
          </w:p>
        </w:tc>
      </w:tr>
      <w:tr w:rsidR="00A57BFF" w:rsidRPr="00A57BFF" w14:paraId="14A50ADB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5F8EFE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0734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FD95D8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6A44C8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putative amidase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DD60CF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1.42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0D7A8DC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2.02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75DA95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2.26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04F7E17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2.68</w:t>
            </w:r>
          </w:p>
        </w:tc>
      </w:tr>
      <w:tr w:rsidR="00A57BFF" w:rsidRPr="00A57BFF" w14:paraId="3F076DD5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9E2683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0995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3836D9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9CF2B5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hydrolase, haloacid dehalogenase-like family protein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17D55B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27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60E877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16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C2DFFD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99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17E70B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-1.25</w:t>
            </w:r>
          </w:p>
        </w:tc>
      </w:tr>
      <w:tr w:rsidR="00A57BFF" w:rsidRPr="00A57BFF" w14:paraId="225906E4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B0D603E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1531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31F885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  <w:t>ribB</w:t>
            </w:r>
          </w:p>
        </w:tc>
        <w:tc>
          <w:tcPr>
            <w:tcW w:w="3366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71809E3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riboflavin synthase subunit alpha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40482A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4.48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1D7974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7.74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C93D45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4.31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4049B9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-1.00</w:t>
            </w:r>
          </w:p>
        </w:tc>
      </w:tr>
      <w:tr w:rsidR="00A57BFF" w:rsidRPr="00A57BFF" w14:paraId="396F7445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C6A13A5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1572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809156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  <w:t>mycA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545568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myosin-cross-reactive antigen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5D1CFF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3.14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2E2E8A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4.02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BC3E0C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3.17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A52AFF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1.18</w:t>
            </w:r>
          </w:p>
        </w:tc>
      </w:tr>
      <w:tr w:rsidR="00A57BFF" w:rsidRPr="00A57BFF" w14:paraId="5D200D94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CC49D2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2089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38AD18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  <w:t>ps453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C554736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phage tail component with transglycosylase domain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99C61E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53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52757E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8.17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7241B5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4.50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4F9BFC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-1.11</w:t>
            </w:r>
          </w:p>
        </w:tc>
      </w:tr>
      <w:tr w:rsidR="00A57BFF" w:rsidRPr="00A57BFF" w14:paraId="26207B2C" w14:textId="77777777" w:rsidTr="00A57BFF">
        <w:trPr>
          <w:trHeight w:val="300"/>
        </w:trPr>
        <w:tc>
          <w:tcPr>
            <w:tcW w:w="5000" w:type="pct"/>
            <w:gridSpan w:val="7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1B5CA59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n-GB"/>
              </w:rPr>
              <w:t>No significant similarity/inferred function</w:t>
            </w:r>
          </w:p>
        </w:tc>
      </w:tr>
      <w:tr w:rsidR="00A57BFF" w:rsidRPr="00A57BFF" w14:paraId="58611588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21FB5C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0034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B4D0FC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  <w:t>ps122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C24836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hypothetical protein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591269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-2.02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243B55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34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1050904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80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37AFD4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-1.27</w:t>
            </w:r>
          </w:p>
        </w:tc>
      </w:tr>
      <w:tr w:rsidR="00A57BFF" w:rsidRPr="00A57BFF" w14:paraId="697FE7DA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83E11E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0526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600628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D8E03A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hypothetical protein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1F1E03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1.91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CF2631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2.24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F8FC1E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2.03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1ECEE54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5.36</w:t>
            </w:r>
          </w:p>
        </w:tc>
      </w:tr>
      <w:tr w:rsidR="00A57BFF" w:rsidRPr="00A57BFF" w14:paraId="7C22A284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EE8024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0675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B6DF23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49B1782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hypothetical protein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E1AF3E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2.13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0CAF45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4.86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ACCA6D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2.88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DE81B4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4.37</w:t>
            </w:r>
          </w:p>
        </w:tc>
      </w:tr>
      <w:tr w:rsidR="00A57BFF" w:rsidRPr="00A57BFF" w14:paraId="3EBCDCAF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C190C5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0755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DBC848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59F4F85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hypothetical protein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BA613B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-2.14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30EBF3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-1.54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D8A91D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67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DC7D39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-1.11</w:t>
            </w:r>
          </w:p>
        </w:tc>
      </w:tr>
      <w:tr w:rsidR="00A57BFF" w:rsidRPr="00A57BFF" w14:paraId="1E3F352C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6AEB7B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1092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D8B995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545230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hypothetical protein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E1B2BD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-2.78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92B217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4.62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C6BD05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76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4E7084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01</w:t>
            </w:r>
          </w:p>
        </w:tc>
      </w:tr>
      <w:tr w:rsidR="00A57BFF" w:rsidRPr="00A57BFF" w14:paraId="533AD93A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E79BD1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1096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51A207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C1BF2E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hypothetical protein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D04359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-2.36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B45591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3.03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438A45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54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1C56CD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-1.52</w:t>
            </w:r>
          </w:p>
        </w:tc>
      </w:tr>
      <w:tr w:rsidR="00A57BFF" w:rsidRPr="00A57BFF" w14:paraId="54CA18AD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AC6F59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1108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3864AD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7B154A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hypothetical protein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ECACED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1.99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B2A8EF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-1.90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07B270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06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5555D2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-1.53</w:t>
            </w:r>
          </w:p>
        </w:tc>
      </w:tr>
      <w:tr w:rsidR="00A57BFF" w:rsidRPr="00A57BFF" w14:paraId="1059BCEB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21984F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1186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DD0B61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0A6BAC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hypothetical protein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D15A76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-2.57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882474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23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EB49D6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21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7C6C77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-1.28</w:t>
            </w:r>
          </w:p>
        </w:tc>
      </w:tr>
      <w:tr w:rsidR="00A57BFF" w:rsidRPr="00A57BFF" w14:paraId="5CA7D748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B132E0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1659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F99B5B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C9E60D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hypothetical protein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8B3B17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5.96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66CE4E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4.86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053DDC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5.30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22EB40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2.67</w:t>
            </w:r>
          </w:p>
        </w:tc>
      </w:tr>
      <w:tr w:rsidR="00A57BFF" w:rsidRPr="00A57BFF" w14:paraId="6B8A0B42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DFAC79D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1912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C89F71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995785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hypothetical protein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BF35E5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1.94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839551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1.98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041979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2.37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51F0A7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4.45</w:t>
            </w:r>
          </w:p>
        </w:tc>
      </w:tr>
      <w:tr w:rsidR="00A57BFF" w:rsidRPr="00A57BFF" w14:paraId="5F980055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DEE5F4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2431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288898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0D2FF3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hypothetical protein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F53301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-3.92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B269E8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3.28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95BA21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95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125D74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-1.45</w:t>
            </w:r>
          </w:p>
        </w:tc>
      </w:tr>
      <w:tr w:rsidR="00A57BFF" w:rsidRPr="00A57BFF" w14:paraId="0A9D06D1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51AADF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2465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151FBB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6EFFEF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hypothetical protein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5D33BD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2.48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96B12E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2.71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17EB2E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2.24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A629C4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2.56</w:t>
            </w:r>
          </w:p>
        </w:tc>
      </w:tr>
      <w:tr w:rsidR="00A57BFF" w:rsidRPr="00A57BFF" w14:paraId="7288AC03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1B45C2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2515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500868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5F4AF6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hypothetical protein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CB764A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-2.88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85D432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7.78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2A3770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6.15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9DA326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2.45</w:t>
            </w:r>
          </w:p>
        </w:tc>
      </w:tr>
      <w:tr w:rsidR="00A57BFF" w:rsidRPr="00A57BFF" w14:paraId="1A389E64" w14:textId="77777777" w:rsidTr="00A57BFF">
        <w:trPr>
          <w:trHeight w:val="300"/>
        </w:trPr>
        <w:tc>
          <w:tcPr>
            <w:tcW w:w="907" w:type="pct"/>
            <w:gridSpan w:val="2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3BECAD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n-GB"/>
              </w:rPr>
              <w:t>Pseudogenes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F34672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E25397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AD9755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93953C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D0F449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</w:p>
        </w:tc>
      </w:tr>
      <w:tr w:rsidR="00A57BFF" w:rsidRPr="00A57BFF" w14:paraId="46E27A88" w14:textId="77777777" w:rsidTr="00A57BFF">
        <w:trPr>
          <w:trHeight w:val="300"/>
        </w:trPr>
        <w:tc>
          <w:tcPr>
            <w:tcW w:w="907" w:type="pct"/>
            <w:gridSpan w:val="2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211E33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pseudo59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904306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pseudogene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68155E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-2.50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F08AF55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3.11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3B3735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-3.87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C1B24F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-1.22</w:t>
            </w:r>
          </w:p>
        </w:tc>
      </w:tr>
      <w:tr w:rsidR="00A57BFF" w:rsidRPr="00A57BFF" w14:paraId="51B770E3" w14:textId="77777777" w:rsidTr="00A57BFF">
        <w:trPr>
          <w:trHeight w:val="300"/>
        </w:trPr>
        <w:tc>
          <w:tcPr>
            <w:tcW w:w="43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839A94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llmg_0396</w:t>
            </w:r>
          </w:p>
        </w:tc>
        <w:tc>
          <w:tcPr>
            <w:tcW w:w="47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CE248A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eastAsia="en-GB"/>
              </w:rPr>
              <w:t>pseudo</w:t>
            </w:r>
          </w:p>
        </w:tc>
        <w:tc>
          <w:tcPr>
            <w:tcW w:w="33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5C96E1" w14:textId="77777777" w:rsidR="00A57BFF" w:rsidRPr="00A57BFF" w:rsidRDefault="00A57BFF" w:rsidP="00A57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pseudogene</w:t>
            </w:r>
          </w:p>
        </w:tc>
        <w:tc>
          <w:tcPr>
            <w:tcW w:w="18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14F9ED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en-GB"/>
              </w:rPr>
              <w:t>2.50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C4B7D1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5.84</w:t>
            </w:r>
          </w:p>
        </w:tc>
        <w:tc>
          <w:tcPr>
            <w:tcW w:w="18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CC81AD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eastAsia="en-GB"/>
              </w:rPr>
              <w:t>5.88</w:t>
            </w:r>
          </w:p>
        </w:tc>
        <w:tc>
          <w:tcPr>
            <w:tcW w:w="175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979EE5" w14:textId="77777777" w:rsidR="00A57BFF" w:rsidRPr="00A57BFF" w:rsidRDefault="00A57BFF" w:rsidP="00A57B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</w:pPr>
            <w:r w:rsidRPr="00A57BFF">
              <w:rPr>
                <w:rFonts w:ascii="Times New Roman" w:eastAsia="Times New Roman" w:hAnsi="Times New Roman" w:cs="Times New Roman"/>
                <w:color w:val="000000"/>
                <w:sz w:val="12"/>
                <w:szCs w:val="18"/>
                <w:lang w:eastAsia="en-GB"/>
              </w:rPr>
              <w:t>-1.09</w:t>
            </w:r>
          </w:p>
        </w:tc>
      </w:tr>
    </w:tbl>
    <w:p w14:paraId="05728910" w14:textId="77777777" w:rsidR="00A57BFF" w:rsidRPr="00A57BFF" w:rsidRDefault="00A57BFF" w:rsidP="00A57BF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</w:pPr>
    </w:p>
    <w:p w14:paraId="1600E110" w14:textId="77777777" w:rsidR="009D69C2" w:rsidRPr="00A57BFF" w:rsidRDefault="007E6819">
      <w:pPr>
        <w:rPr>
          <w:rFonts w:ascii="Times New Roman" w:hAnsi="Times New Roman" w:cs="Times New Roman"/>
        </w:rPr>
      </w:pPr>
    </w:p>
    <w:sectPr w:rsidR="009D69C2" w:rsidRPr="00A57BFF" w:rsidSect="006E33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0469A4" w14:textId="77777777" w:rsidR="007E6819" w:rsidRDefault="007E6819" w:rsidP="00337704">
      <w:pPr>
        <w:spacing w:after="0" w:line="240" w:lineRule="auto"/>
      </w:pPr>
      <w:r>
        <w:separator/>
      </w:r>
    </w:p>
  </w:endnote>
  <w:endnote w:type="continuationSeparator" w:id="0">
    <w:p w14:paraId="155541C6" w14:textId="77777777" w:rsidR="007E6819" w:rsidRDefault="007E6819" w:rsidP="003377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79A520" w14:textId="77777777" w:rsidR="007E6819" w:rsidRDefault="007E6819" w:rsidP="00337704">
      <w:pPr>
        <w:spacing w:after="0" w:line="240" w:lineRule="auto"/>
      </w:pPr>
      <w:r>
        <w:separator/>
      </w:r>
    </w:p>
  </w:footnote>
  <w:footnote w:type="continuationSeparator" w:id="0">
    <w:p w14:paraId="2A6FCCD9" w14:textId="77777777" w:rsidR="007E6819" w:rsidRDefault="007E6819" w:rsidP="003377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8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1"/>
  </w:docVars>
  <w:rsids>
    <w:rsidRoot w:val="00A57BFF"/>
    <w:rsid w:val="001B6BB9"/>
    <w:rsid w:val="00337704"/>
    <w:rsid w:val="004E1962"/>
    <w:rsid w:val="004F3543"/>
    <w:rsid w:val="00503771"/>
    <w:rsid w:val="006E330F"/>
    <w:rsid w:val="007E6819"/>
    <w:rsid w:val="009B232A"/>
    <w:rsid w:val="009D63FB"/>
    <w:rsid w:val="00A57BFF"/>
    <w:rsid w:val="00C36477"/>
    <w:rsid w:val="00E67634"/>
    <w:rsid w:val="00F31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BF7F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33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af">
    <w:name w:val="aaf"/>
    <w:basedOn w:val="DefaultParagraphFont"/>
    <w:rsid w:val="00A57BFF"/>
  </w:style>
  <w:style w:type="character" w:customStyle="1" w:styleId="apple-converted-space">
    <w:name w:val="apple-converted-space"/>
    <w:basedOn w:val="DefaultParagraphFont"/>
    <w:rsid w:val="00A57BFF"/>
  </w:style>
  <w:style w:type="character" w:styleId="Hyperlink">
    <w:name w:val="Hyperlink"/>
    <w:basedOn w:val="DefaultParagraphFont"/>
    <w:uiPriority w:val="99"/>
    <w:semiHidden/>
    <w:unhideWhenUsed/>
    <w:rsid w:val="00A57BF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57BFF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789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32681">
          <w:marLeft w:val="0"/>
          <w:marRight w:val="0"/>
          <w:marTop w:val="0"/>
          <w:marBottom w:val="0"/>
          <w:divBdr>
            <w:top w:val="single" w:sz="4" w:space="0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332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single" w:sz="4" w:space="3" w:color="CCCCCC"/>
              </w:divBdr>
            </w:div>
            <w:div w:id="1100444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single" w:sz="4" w:space="3" w:color="CCCCCC"/>
              </w:divBdr>
            </w:div>
            <w:div w:id="1438136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single" w:sz="4" w:space="3" w:color="CCCCCC"/>
              </w:divBdr>
            </w:div>
          </w:divsChild>
        </w:div>
        <w:div w:id="972179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223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245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29F7981-8196-4CC3-88D1-51238F1581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84</Words>
  <Characters>7303</Characters>
  <Application>Microsoft Office Word</Application>
  <DocSecurity>0</DocSecurity>
  <Lines>811</Lines>
  <Paragraphs>8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</dc:creator>
  <cp:lastModifiedBy>JBODONZO</cp:lastModifiedBy>
  <cp:revision>3</cp:revision>
  <dcterms:created xsi:type="dcterms:W3CDTF">2018-07-09T18:44:00Z</dcterms:created>
  <dcterms:modified xsi:type="dcterms:W3CDTF">2018-12-20T0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ff753fd-faf2-4608-9b59-553f003adcdf_Enabled">
    <vt:lpwstr>True</vt:lpwstr>
  </property>
  <property fmtid="{D5CDD505-2E9C-101B-9397-08002B2CF9AE}" pid="3" name="MSIP_Label_2ff753fd-faf2-4608-9b59-553f003adcdf_SiteId">
    <vt:lpwstr>49618402-6ea3-441d-957d-7df8773fee54</vt:lpwstr>
  </property>
  <property fmtid="{D5CDD505-2E9C-101B-9397-08002B2CF9AE}" pid="4" name="MSIP_Label_2ff753fd-faf2-4608-9b59-553f003adcdf_Ref">
    <vt:lpwstr>https://api.informationprotection.azure.com/api/49618402-6ea3-441d-957d-7df8773fee54</vt:lpwstr>
  </property>
  <property fmtid="{D5CDD505-2E9C-101B-9397-08002B2CF9AE}" pid="5" name="MSIP_Label_2ff753fd-faf2-4608-9b59-553f003adcdf_Owner">
    <vt:lpwstr>Claire.Price@dsm.com</vt:lpwstr>
  </property>
  <property fmtid="{D5CDD505-2E9C-101B-9397-08002B2CF9AE}" pid="6" name="MSIP_Label_2ff753fd-faf2-4608-9b59-553f003adcdf_SetDate">
    <vt:lpwstr>2018-07-09T20:43:37.0577380+02:00</vt:lpwstr>
  </property>
  <property fmtid="{D5CDD505-2E9C-101B-9397-08002B2CF9AE}" pid="7" name="MSIP_Label_2ff753fd-faf2-4608-9b59-553f003adcdf_Name">
    <vt:lpwstr>Public</vt:lpwstr>
  </property>
  <property fmtid="{D5CDD505-2E9C-101B-9397-08002B2CF9AE}" pid="8" name="MSIP_Label_2ff753fd-faf2-4608-9b59-553f003adcdf_Application">
    <vt:lpwstr>Microsoft Azure Information Protection</vt:lpwstr>
  </property>
  <property fmtid="{D5CDD505-2E9C-101B-9397-08002B2CF9AE}" pid="9" name="MSIP_Label_2ff753fd-faf2-4608-9b59-553f003adcdf_Extended_MSFT_Method">
    <vt:lpwstr>Manual</vt:lpwstr>
  </property>
  <property fmtid="{D5CDD505-2E9C-101B-9397-08002B2CF9AE}" pid="10" name="Sensitivity">
    <vt:lpwstr>Public</vt:lpwstr>
  </property>
</Properties>
</file>